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B4DEF" w14:textId="77777777" w:rsidR="00B07E65" w:rsidRPr="00637EDD" w:rsidRDefault="00B07E65" w:rsidP="00B07E6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Pr="00CA52B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A52B2">
        <w:rPr>
          <w:rFonts w:ascii="Times New Roman" w:hAnsi="Times New Roman" w:cs="Times New Roman"/>
          <w:sz w:val="24"/>
          <w:szCs w:val="24"/>
          <w:lang w:val="en-GB"/>
        </w:rPr>
        <w:t xml:space="preserve"> Oligonucleotides used in this work.</w:t>
      </w:r>
    </w:p>
    <w:tbl>
      <w:tblPr>
        <w:tblStyle w:val="Tabelacomgrelha"/>
        <w:tblW w:w="9493" w:type="dxa"/>
        <w:jc w:val="center"/>
        <w:tblLook w:val="04A0" w:firstRow="1" w:lastRow="0" w:firstColumn="1" w:lastColumn="0" w:noHBand="0" w:noVBand="1"/>
      </w:tblPr>
      <w:tblGrid>
        <w:gridCol w:w="1838"/>
        <w:gridCol w:w="3827"/>
        <w:gridCol w:w="2121"/>
        <w:gridCol w:w="1707"/>
      </w:tblGrid>
      <w:tr w:rsidR="00B07E65" w14:paraId="2E87AA00" w14:textId="77777777" w:rsidTr="00A91DD6">
        <w:trPr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34797FA0" w14:textId="77777777" w:rsidR="00B07E65" w:rsidRDefault="00B07E65" w:rsidP="00A91DD6">
            <w:pPr>
              <w:spacing w:before="120" w:after="120"/>
              <w:rPr>
                <w:b/>
                <w:lang w:val="en-GB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3421E0A3" w14:textId="77777777" w:rsidR="00B07E65" w:rsidRDefault="00B07E65" w:rsidP="00A91DD6">
            <w:pPr>
              <w:spacing w:before="120" w:after="120"/>
              <w:rPr>
                <w:b/>
                <w:lang w:val="en-GB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12B399F2" w14:textId="77777777" w:rsidR="00B07E65" w:rsidRDefault="00B07E65" w:rsidP="00A91DD6">
            <w:pPr>
              <w:spacing w:before="120" w:after="120"/>
              <w:rPr>
                <w:b/>
                <w:lang w:val="en-GB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  <w:proofErr w:type="spellEnd"/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</w:tcPr>
          <w:p w14:paraId="0F258C65" w14:textId="77777777" w:rsidR="00B07E65" w:rsidRDefault="00B07E65" w:rsidP="00A91DD6">
            <w:pPr>
              <w:spacing w:before="120" w:after="120"/>
              <w:rPr>
                <w:b/>
                <w:lang w:val="en-GB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proofErr w:type="spellEnd"/>
          </w:p>
        </w:tc>
      </w:tr>
      <w:tr w:rsidR="00B07E65" w14:paraId="18B217D4" w14:textId="77777777" w:rsidTr="00A91DD6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25919B64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slr0977.5O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5E03198D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16"/>
                <w:szCs w:val="16"/>
              </w:rPr>
              <w:t>CGGATGCCACTATGCTTTTGAGTGATGAACC</w:t>
            </w:r>
          </w:p>
        </w:tc>
        <w:tc>
          <w:tcPr>
            <w:tcW w:w="2121" w:type="dxa"/>
            <w:vMerge w:val="restart"/>
            <w:tcBorders>
              <w:left w:val="nil"/>
              <w:bottom w:val="nil"/>
              <w:right w:val="nil"/>
            </w:tcBorders>
          </w:tcPr>
          <w:p w14:paraId="37F82857" w14:textId="77777777" w:rsidR="00B07E65" w:rsidRDefault="00B07E65" w:rsidP="00A91DD6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305D95" w14:textId="77777777" w:rsidR="00B07E65" w:rsidRPr="00637EDD" w:rsidRDefault="00B07E65" w:rsidP="00A91DD6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fication of flanking region;</w:t>
            </w:r>
          </w:p>
          <w:p w14:paraId="4882FE03" w14:textId="77777777" w:rsidR="00B07E65" w:rsidRPr="00637EDD" w:rsidRDefault="00B07E65" w:rsidP="00A91DD6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I and 3I: overlap PCR</w:t>
            </w:r>
          </w:p>
          <w:p w14:paraId="64578D9B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  <w:tc>
          <w:tcPr>
            <w:tcW w:w="1707" w:type="dxa"/>
            <w:vMerge w:val="restart"/>
            <w:tcBorders>
              <w:left w:val="nil"/>
              <w:bottom w:val="nil"/>
              <w:right w:val="nil"/>
            </w:tcBorders>
          </w:tcPr>
          <w:p w14:paraId="0DE06F51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1B4180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ACCBDB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1549E2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C014DB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ECE069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6A0797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B07E65" w14:paraId="1F5ED885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48F00B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slr0977.5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2D892D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cgttccatcttacg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ggg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agaactgatta</w:t>
            </w:r>
          </w:p>
          <w:p w14:paraId="0DF43927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ttgaagcaggacgcacgg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*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14151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3AA72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45BBBB6F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A51899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slr0977.3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547D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tcaataatcagttct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ggg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cgtaagatgg</w:t>
            </w:r>
          </w:p>
          <w:p w14:paraId="408F0E03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aacgcaccttcgctgatgt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*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95152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519487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06290001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127A99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slr0977.3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F6214A" w14:textId="77777777" w:rsidR="00B07E65" w:rsidRPr="00637EDD" w:rsidRDefault="00B07E65" w:rsidP="00A91DD6">
            <w:pPr>
              <w:spacing w:before="120" w:after="24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16"/>
                <w:szCs w:val="16"/>
              </w:rPr>
              <w:t>GGATGGGGTCAGCCAGAAAATCTAACCAC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7E854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48AD31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02D1E55B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F1D99D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E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Slr0977Fwd_com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363F2A" w14:textId="77777777" w:rsidR="00B07E65" w:rsidRDefault="00B07E65" w:rsidP="00A91DD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637ED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pt-PT"/>
              </w:rPr>
              <w:t>GTTTCTTCGAATTCGCGGCCGCTTCTAGAG</w:t>
            </w:r>
            <w:r w:rsidRPr="00637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T</w:t>
            </w:r>
          </w:p>
          <w:p w14:paraId="26221416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GAAAACTTCCCCCCCAGA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696424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36BE1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i/>
                <w:sz w:val="20"/>
                <w:szCs w:val="20"/>
              </w:rPr>
              <w:t>kpsM</w:t>
            </w:r>
            <w:proofErr w:type="spellEnd"/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E766D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  <w:bookmarkStart w:id="0" w:name="_GoBack"/>
        <w:bookmarkEnd w:id="0"/>
      </w:tr>
      <w:tr w:rsidR="00B07E65" w14:paraId="29F08F34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58788D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E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Slr0977Rev_com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15954E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37ED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pt-PT"/>
              </w:rPr>
              <w:t>GTTTCTTCCTGCAGCGGCCGCTACTAGTA</w:t>
            </w:r>
            <w:r w:rsidRPr="00637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TA</w:t>
            </w:r>
          </w:p>
          <w:p w14:paraId="710DAC99" w14:textId="77777777" w:rsidR="00B07E65" w:rsidRPr="00637EDD" w:rsidRDefault="00B07E65" w:rsidP="00A91DD6">
            <w:pPr>
              <w:spacing w:before="120" w:after="24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ATCACATCAGCGAAGGTGC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A34C90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D0833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4FB0320A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B28F57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r0978F_S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931C117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TTGAGTGGAACCGTCGAAA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C969F2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Blot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  <w:proofErr w:type="spellEnd"/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2338A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3629D51C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57C7BAE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r0980R_S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9815" w14:textId="77777777" w:rsidR="00B07E65" w:rsidRPr="00637EDD" w:rsidRDefault="00B07E65" w:rsidP="00A91DD6">
            <w:pPr>
              <w:spacing w:before="120" w:after="24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GACTTCCTCCACTAAATTCTC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4173F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0CBFE0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22C93A08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E159C0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r0977.5O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3D1F00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TTGGCATCCACCAGGGTCA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B0D67" w14:textId="77777777" w:rsidR="00B07E65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E106C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i/>
                <w:sz w:val="20"/>
                <w:szCs w:val="20"/>
              </w:rPr>
              <w:t>kpsM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proofErr w:type="spellEnd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confirmation</w:t>
            </w:r>
            <w:proofErr w:type="spellEnd"/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8B735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152B654A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C40D37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r097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B553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TACCGCAATGTCCCGCCAA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7E96D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2BDE2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4DAEE70F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D987B9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R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3894C2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hu-HU"/>
              </w:rPr>
              <w:t>CCAGTCATAGCCGAATAGCCTC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F9412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D035DC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0B98AC68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E307F1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RRev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5B47E45" w14:textId="77777777" w:rsidR="00B07E65" w:rsidRPr="00637EDD" w:rsidRDefault="00B07E65" w:rsidP="00A91DD6">
            <w:pPr>
              <w:spacing w:before="120" w:after="24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hu-HU"/>
              </w:rPr>
              <w:t>gcatcgccttctatcgcctt</w:t>
            </w: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CEF1E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4E0167" w14:textId="77777777" w:rsidR="00B07E65" w:rsidRDefault="00B07E65" w:rsidP="00A91DD6">
            <w:pPr>
              <w:spacing w:before="120"/>
              <w:rPr>
                <w:b/>
                <w:lang w:val="en-GB"/>
              </w:rPr>
            </w:pPr>
          </w:p>
        </w:tc>
      </w:tr>
      <w:tr w:rsidR="00B07E65" w14:paraId="3D0CCD06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1AB90A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Km.KmSc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39BBBA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CTGAC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GGG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TGAATGTCAGCTACTGG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*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right w:val="nil"/>
            </w:tcBorders>
          </w:tcPr>
          <w:p w14:paraId="00E3BB98" w14:textId="77777777" w:rsidR="00B07E65" w:rsidRPr="00637EDD" w:rsidRDefault="00B07E65" w:rsidP="00A91DD6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637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fication of the Km resistance cassette</w:t>
            </w:r>
          </w:p>
        </w:tc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</w:tcPr>
          <w:p w14:paraId="3BA074B6" w14:textId="0827092B" w:rsidR="00B07E65" w:rsidRPr="00CD09F4" w:rsidRDefault="00DA1B9C" w:rsidP="00A91DD6">
            <w:pPr>
              <w:spacing w:before="12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09F4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</w:p>
          <w:p w14:paraId="15AA3054" w14:textId="356894F3" w:rsidR="00B07E65" w:rsidRPr="00637EDD" w:rsidRDefault="00B07E65" w:rsidP="00DA1B9C">
            <w:pPr>
              <w:spacing w:before="120"/>
              <w:ind w:right="-403"/>
              <w:rPr>
                <w:b/>
                <w:sz w:val="20"/>
                <w:szCs w:val="20"/>
                <w:lang w:val="en-GB"/>
              </w:rPr>
            </w:pPr>
          </w:p>
        </w:tc>
      </w:tr>
      <w:tr w:rsidR="00B07E65" w14:paraId="78D50F76" w14:textId="77777777" w:rsidTr="00A91DD6">
        <w:trPr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2F223619" w14:textId="77777777" w:rsidR="00B07E65" w:rsidRPr="00637EDD" w:rsidRDefault="00B07E65" w:rsidP="00A91DD6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EDD">
              <w:rPr>
                <w:rFonts w:ascii="Times New Roman" w:hAnsi="Times New Roman" w:cs="Times New Roman"/>
                <w:sz w:val="20"/>
                <w:szCs w:val="20"/>
              </w:rPr>
              <w:t>KmRev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4E822B88" w14:textId="77777777" w:rsidR="00B07E65" w:rsidRPr="00637EDD" w:rsidRDefault="00B07E65" w:rsidP="00A91DD6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CAAA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GGG</w:t>
            </w:r>
            <w:r w:rsidRPr="00637EDD">
              <w:rPr>
                <w:rFonts w:ascii="Times New Roman" w:hAnsi="Times New Roman" w:cs="Times New Roman"/>
                <w:caps/>
                <w:sz w:val="16"/>
                <w:szCs w:val="16"/>
              </w:rPr>
              <w:t>CGATTTACTTTTCGACCTC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*</w:t>
            </w:r>
          </w:p>
        </w:tc>
        <w:tc>
          <w:tcPr>
            <w:tcW w:w="2121" w:type="dxa"/>
            <w:vMerge/>
            <w:tcBorders>
              <w:left w:val="nil"/>
              <w:right w:val="nil"/>
            </w:tcBorders>
          </w:tcPr>
          <w:p w14:paraId="72CCE110" w14:textId="77777777" w:rsidR="00B07E65" w:rsidRDefault="00B07E65" w:rsidP="00A91DD6">
            <w:pPr>
              <w:rPr>
                <w:b/>
                <w:lang w:val="en-GB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</w:tcPr>
          <w:p w14:paraId="38E308CA" w14:textId="77777777" w:rsidR="00B07E65" w:rsidRDefault="00B07E65" w:rsidP="00A91DD6">
            <w:pPr>
              <w:rPr>
                <w:b/>
                <w:lang w:val="en-GB"/>
              </w:rPr>
            </w:pPr>
          </w:p>
        </w:tc>
      </w:tr>
    </w:tbl>
    <w:p w14:paraId="20BF1928" w14:textId="77777777" w:rsidR="00B07E65" w:rsidRPr="00833608" w:rsidRDefault="00B07E65" w:rsidP="00B07E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833608">
        <w:rPr>
          <w:rFonts w:ascii="Times New Roman" w:hAnsi="Times New Roman" w:cs="Times New Roman"/>
          <w:sz w:val="20"/>
          <w:szCs w:val="20"/>
          <w:lang w:val="en-GB"/>
        </w:rPr>
        <w:t xml:space="preserve">Underlined base pairs correspond to restriction sites. </w:t>
      </w:r>
    </w:p>
    <w:p w14:paraId="5E34CD99" w14:textId="77777777" w:rsidR="006E7E02" w:rsidRPr="00B07E65" w:rsidRDefault="006E7E02" w:rsidP="00B07E65">
      <w:pPr>
        <w:rPr>
          <w:b/>
          <w:lang w:val="en-GB"/>
        </w:rPr>
      </w:pPr>
    </w:p>
    <w:sectPr w:rsidR="006E7E02" w:rsidRPr="00B07E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E65"/>
    <w:rsid w:val="006E7E02"/>
    <w:rsid w:val="00A720D7"/>
    <w:rsid w:val="00B07E65"/>
    <w:rsid w:val="00CD09F4"/>
    <w:rsid w:val="00DA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C065E"/>
  <w15:chartTrackingRefBased/>
  <w15:docId w15:val="{BC85854B-3CBA-445E-9317-7C9D0F5E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E6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07E6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ntos</dc:creator>
  <cp:keywords/>
  <dc:description/>
  <cp:lastModifiedBy>Marina Santos</cp:lastModifiedBy>
  <cp:revision>5</cp:revision>
  <dcterms:created xsi:type="dcterms:W3CDTF">2021-01-08T13:18:00Z</dcterms:created>
  <dcterms:modified xsi:type="dcterms:W3CDTF">2021-01-08T17:13:00Z</dcterms:modified>
</cp:coreProperties>
</file>